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979" w:type="dxa"/>
        <w:tblLook w:val="04A0" w:firstRow="1" w:lastRow="0" w:firstColumn="1" w:lastColumn="0" w:noHBand="0" w:noVBand="1"/>
      </w:tblPr>
      <w:tblGrid>
        <w:gridCol w:w="2268"/>
        <w:gridCol w:w="1427"/>
        <w:gridCol w:w="5417"/>
        <w:gridCol w:w="2160"/>
        <w:gridCol w:w="1132"/>
      </w:tblGrid>
      <w:tr w:rsidR="00563D35" w:rsidRPr="00563D35" w14:paraId="59491B9E" w14:textId="77777777" w:rsidTr="00522316">
        <w:trPr>
          <w:trHeight w:hRule="exact" w:val="454"/>
        </w:trPr>
        <w:tc>
          <w:tcPr>
            <w:tcW w:w="1197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D34A2" w14:textId="7BEED9C5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211D1E"/>
                <w:kern w:val="0"/>
                <w:sz w:val="22"/>
              </w:rPr>
            </w:pPr>
            <w:r w:rsidRPr="00563D35">
              <w:rPr>
                <w:rFonts w:ascii="Arial" w:eastAsia="宋体" w:hAnsi="Arial" w:cs="Arial"/>
                <w:b/>
                <w:bCs/>
                <w:color w:val="211D1E"/>
                <w:kern w:val="0"/>
                <w:sz w:val="22"/>
              </w:rPr>
              <w:t xml:space="preserve">Table </w:t>
            </w:r>
            <w:r w:rsidR="00CD3A0C">
              <w:rPr>
                <w:rFonts w:ascii="Arial" w:eastAsia="宋体" w:hAnsi="Arial" w:cs="Arial"/>
                <w:b/>
                <w:bCs/>
                <w:color w:val="211D1E"/>
                <w:kern w:val="0"/>
                <w:sz w:val="22"/>
              </w:rPr>
              <w:t>S</w:t>
            </w:r>
            <w:r w:rsidR="002D30C1">
              <w:rPr>
                <w:rFonts w:ascii="Arial" w:eastAsia="宋体" w:hAnsi="Arial" w:cs="Arial"/>
                <w:b/>
                <w:bCs/>
                <w:color w:val="211D1E"/>
                <w:kern w:val="0"/>
                <w:sz w:val="22"/>
              </w:rPr>
              <w:t>2</w:t>
            </w:r>
            <w:bookmarkStart w:id="0" w:name="_GoBack"/>
            <w:bookmarkEnd w:id="0"/>
            <w:r w:rsidRPr="00563D35">
              <w:rPr>
                <w:rFonts w:ascii="Arial" w:eastAsia="宋体" w:hAnsi="Arial" w:cs="Arial"/>
                <w:b/>
                <w:bCs/>
                <w:color w:val="211D1E"/>
                <w:kern w:val="0"/>
                <w:sz w:val="22"/>
              </w:rPr>
              <w:t xml:space="preserve"> | Gene ontology (GO) enrichment analysis in midnight</w:t>
            </w:r>
            <w:r w:rsidR="00522316">
              <w:rPr>
                <w:rFonts w:ascii="Arial" w:eastAsia="宋体" w:hAnsi="Arial" w:cs="Arial"/>
                <w:b/>
                <w:bCs/>
                <w:color w:val="211D1E"/>
                <w:kern w:val="0"/>
                <w:sz w:val="22"/>
              </w:rPr>
              <w:t>blue</w:t>
            </w:r>
            <w:r w:rsidRPr="00563D35">
              <w:rPr>
                <w:rFonts w:ascii="Arial" w:eastAsia="宋体" w:hAnsi="Arial" w:cs="Arial"/>
                <w:b/>
                <w:bCs/>
                <w:color w:val="211D1E"/>
                <w:kern w:val="0"/>
                <w:sz w:val="22"/>
              </w:rPr>
              <w:t xml:space="preserve"> module</w:t>
            </w:r>
          </w:p>
        </w:tc>
      </w:tr>
      <w:tr w:rsidR="00563D35" w:rsidRPr="00563D35" w14:paraId="5286FCCB" w14:textId="77777777" w:rsidTr="00522316">
        <w:trPr>
          <w:trHeight w:hRule="exact" w:val="454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56466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211D1E"/>
                <w:kern w:val="0"/>
                <w:sz w:val="22"/>
              </w:rPr>
            </w:pPr>
            <w:r w:rsidRPr="00563D35">
              <w:rPr>
                <w:rFonts w:ascii="Arial" w:eastAsia="宋体" w:hAnsi="Arial" w:cs="Arial"/>
                <w:b/>
                <w:bCs/>
                <w:color w:val="211D1E"/>
                <w:kern w:val="0"/>
                <w:sz w:val="22"/>
              </w:rPr>
              <w:t>ID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97B64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211D1E"/>
                <w:kern w:val="0"/>
                <w:sz w:val="22"/>
              </w:rPr>
            </w:pPr>
            <w:r w:rsidRPr="00563D35">
              <w:rPr>
                <w:rFonts w:ascii="Arial" w:eastAsia="宋体" w:hAnsi="Arial" w:cs="Arial"/>
                <w:b/>
                <w:bCs/>
                <w:color w:val="211D1E"/>
                <w:kern w:val="0"/>
                <w:sz w:val="22"/>
              </w:rPr>
              <w:t>Category</w:t>
            </w:r>
          </w:p>
        </w:tc>
        <w:tc>
          <w:tcPr>
            <w:tcW w:w="5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F791B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211D1E"/>
                <w:kern w:val="0"/>
                <w:sz w:val="22"/>
              </w:rPr>
            </w:pPr>
            <w:r w:rsidRPr="00563D35">
              <w:rPr>
                <w:rFonts w:ascii="Arial" w:eastAsia="宋体" w:hAnsi="Arial" w:cs="Arial"/>
                <w:b/>
                <w:bCs/>
                <w:color w:val="211D1E"/>
                <w:kern w:val="0"/>
                <w:sz w:val="22"/>
              </w:rPr>
              <w:t>Ter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5C91D" w14:textId="77777777" w:rsidR="00563D35" w:rsidRPr="00563D35" w:rsidRDefault="00563D35" w:rsidP="00563D3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211D1E"/>
                <w:kern w:val="0"/>
                <w:sz w:val="22"/>
              </w:rPr>
            </w:pPr>
            <w:r w:rsidRPr="00563D35">
              <w:rPr>
                <w:rFonts w:ascii="Arial" w:eastAsia="宋体" w:hAnsi="Arial" w:cs="Arial"/>
                <w:b/>
                <w:bCs/>
                <w:color w:val="211D1E"/>
                <w:kern w:val="0"/>
                <w:sz w:val="22"/>
              </w:rPr>
              <w:t>Coun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1423D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211D1E"/>
                <w:kern w:val="0"/>
                <w:sz w:val="22"/>
              </w:rPr>
            </w:pPr>
            <w:r w:rsidRPr="00563D35">
              <w:rPr>
                <w:rFonts w:ascii="Arial" w:eastAsia="宋体" w:hAnsi="Arial" w:cs="Arial"/>
                <w:b/>
                <w:bCs/>
                <w:color w:val="211D1E"/>
                <w:kern w:val="0"/>
                <w:sz w:val="22"/>
              </w:rPr>
              <w:t>P-value</w:t>
            </w:r>
          </w:p>
        </w:tc>
      </w:tr>
      <w:tr w:rsidR="00563D35" w:rsidRPr="00563D35" w14:paraId="01B14A49" w14:textId="77777777" w:rsidTr="00522316">
        <w:trPr>
          <w:trHeight w:hRule="exact" w:val="454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CE166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  <w:r w:rsidRPr="00563D35">
              <w:rPr>
                <w:rFonts w:ascii="Arial" w:eastAsia="宋体" w:hAnsi="Arial" w:cs="Arial"/>
                <w:color w:val="211D1E"/>
                <w:kern w:val="0"/>
                <w:sz w:val="22"/>
              </w:rPr>
              <w:t xml:space="preserve">BP (biological process) 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BDE0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32880</w:t>
            </w:r>
          </w:p>
        </w:tc>
        <w:tc>
          <w:tcPr>
            <w:tcW w:w="5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2094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egulation of protein localiz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9E4F" w14:textId="77777777" w:rsidR="00563D35" w:rsidRPr="00563D35" w:rsidRDefault="00563D35" w:rsidP="00563D3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4705" w14:textId="77777777" w:rsidR="00563D35" w:rsidRPr="00563D35" w:rsidRDefault="00563D35" w:rsidP="00563D35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3.81E-02</w:t>
            </w:r>
          </w:p>
        </w:tc>
      </w:tr>
      <w:tr w:rsidR="00563D35" w:rsidRPr="00563D35" w14:paraId="616E62DF" w14:textId="77777777" w:rsidTr="00522316">
        <w:trPr>
          <w:trHeight w:hRule="exact" w:val="454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7B803B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0344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50767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4280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egulation of neurogene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0E40" w14:textId="77777777" w:rsidR="00563D35" w:rsidRPr="00563D35" w:rsidRDefault="00563D35" w:rsidP="00563D3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A0B6" w14:textId="77777777" w:rsidR="00563D35" w:rsidRPr="00563D35" w:rsidRDefault="00563D35" w:rsidP="00563D35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3.30E-02</w:t>
            </w:r>
          </w:p>
        </w:tc>
      </w:tr>
      <w:tr w:rsidR="00563D35" w:rsidRPr="00563D35" w14:paraId="2229F2EF" w14:textId="77777777" w:rsidTr="00522316">
        <w:trPr>
          <w:trHeight w:hRule="exact" w:val="454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D3EF68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6648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51249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E1E1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egulation of lymphocyte activ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22D3" w14:textId="77777777" w:rsidR="00563D35" w:rsidRPr="00563D35" w:rsidRDefault="00563D35" w:rsidP="00563D3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A0F6" w14:textId="77777777" w:rsidR="00563D35" w:rsidRPr="00563D35" w:rsidRDefault="00563D35" w:rsidP="00563D35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5.80E-03</w:t>
            </w:r>
          </w:p>
        </w:tc>
      </w:tr>
      <w:tr w:rsidR="00563D35" w:rsidRPr="00563D35" w14:paraId="37B1188D" w14:textId="77777777" w:rsidTr="00522316">
        <w:trPr>
          <w:trHeight w:hRule="exact" w:val="454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596E27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91E8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02682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2C8D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egulation of immune system proces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EAB2" w14:textId="77777777" w:rsidR="00563D35" w:rsidRPr="00563D35" w:rsidRDefault="00563D35" w:rsidP="00563D3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A7D3" w14:textId="77777777" w:rsidR="00563D35" w:rsidRPr="00563D35" w:rsidRDefault="00563D35" w:rsidP="00563D35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9.39E-04</w:t>
            </w:r>
          </w:p>
        </w:tc>
      </w:tr>
      <w:tr w:rsidR="00563D35" w:rsidRPr="00563D35" w14:paraId="2F964900" w14:textId="77777777" w:rsidTr="00522316">
        <w:trPr>
          <w:trHeight w:hRule="exact" w:val="454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07BD54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0CC4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50776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9F76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egulation of immune respon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26B2" w14:textId="77777777" w:rsidR="00563D35" w:rsidRPr="00563D35" w:rsidRDefault="00563D35" w:rsidP="00563D3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3050" w14:textId="77777777" w:rsidR="00563D35" w:rsidRPr="00563D35" w:rsidRDefault="00563D35" w:rsidP="00563D35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7.76E-03</w:t>
            </w:r>
          </w:p>
        </w:tc>
      </w:tr>
      <w:tr w:rsidR="00563D35" w:rsidRPr="00563D35" w14:paraId="4B63A921" w14:textId="77777777" w:rsidTr="00522316">
        <w:trPr>
          <w:trHeight w:hRule="exact" w:val="454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7B59F8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5830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50865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DBCA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egulation of cell activ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B09F" w14:textId="77777777" w:rsidR="00563D35" w:rsidRPr="00563D35" w:rsidRDefault="00563D35" w:rsidP="00563D3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8E3E" w14:textId="77777777" w:rsidR="00563D35" w:rsidRPr="00563D35" w:rsidRDefault="00563D35" w:rsidP="00563D35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.32E-02</w:t>
            </w:r>
          </w:p>
        </w:tc>
      </w:tr>
      <w:tr w:rsidR="00563D35" w:rsidRPr="00563D35" w14:paraId="4634FB95" w14:textId="77777777" w:rsidTr="00522316">
        <w:trPr>
          <w:trHeight w:hRule="exact" w:val="454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5C3134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660A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02684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78C8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ositive regulation of immune system proces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60E8" w14:textId="77777777" w:rsidR="00563D35" w:rsidRPr="00563D35" w:rsidRDefault="00563D35" w:rsidP="00563D3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6C5D" w14:textId="77777777" w:rsidR="00563D35" w:rsidRPr="00563D35" w:rsidRDefault="00563D35" w:rsidP="00563D35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.87E-03</w:t>
            </w:r>
          </w:p>
        </w:tc>
      </w:tr>
      <w:tr w:rsidR="00563D35" w:rsidRPr="00563D35" w14:paraId="1E225061" w14:textId="77777777" w:rsidTr="00522316">
        <w:trPr>
          <w:trHeight w:hRule="exact" w:val="454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A46E20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AA27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50778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5CA2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ositive regulation of immune respon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6ABF" w14:textId="77777777" w:rsidR="00563D35" w:rsidRPr="00563D35" w:rsidRDefault="00563D35" w:rsidP="00563D3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0E8F" w14:textId="77777777" w:rsidR="00563D35" w:rsidRPr="00563D35" w:rsidRDefault="00563D35" w:rsidP="00563D35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9.43E-03</w:t>
            </w:r>
          </w:p>
        </w:tc>
      </w:tr>
      <w:tr w:rsidR="00563D35" w:rsidRPr="00563D35" w14:paraId="2BD1F567" w14:textId="77777777" w:rsidTr="00522316">
        <w:trPr>
          <w:trHeight w:hRule="exact" w:val="454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725735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480C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02683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CC40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egative regulation of immune system proces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8F8F" w14:textId="77777777" w:rsidR="00563D35" w:rsidRPr="00563D35" w:rsidRDefault="00563D35" w:rsidP="00563D3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58C2" w14:textId="77777777" w:rsidR="00563D35" w:rsidRPr="00563D35" w:rsidRDefault="00563D35" w:rsidP="00563D35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.11E-03</w:t>
            </w:r>
          </w:p>
        </w:tc>
      </w:tr>
      <w:tr w:rsidR="00563D35" w:rsidRPr="00563D35" w14:paraId="4564475F" w14:textId="77777777" w:rsidTr="00522316">
        <w:trPr>
          <w:trHeight w:hRule="exact" w:val="454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C02B9D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EC8B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45596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676A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egative regulation of cell differenti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1BF6" w14:textId="77777777" w:rsidR="00563D35" w:rsidRPr="00563D35" w:rsidRDefault="00563D35" w:rsidP="00563D3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66A9" w14:textId="77777777" w:rsidR="00563D35" w:rsidRPr="00563D35" w:rsidRDefault="00563D35" w:rsidP="00563D35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3.88E-02</w:t>
            </w:r>
          </w:p>
        </w:tc>
      </w:tr>
      <w:tr w:rsidR="00563D35" w:rsidRPr="00563D35" w14:paraId="3897FE0F" w14:textId="77777777" w:rsidTr="00522316">
        <w:trPr>
          <w:trHeight w:hRule="exact" w:val="454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12E985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5D44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61061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049F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uscle structure develop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189B" w14:textId="77777777" w:rsidR="00563D35" w:rsidRPr="00563D35" w:rsidRDefault="00563D35" w:rsidP="00563D3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F224" w14:textId="77777777" w:rsidR="00563D35" w:rsidRPr="00563D35" w:rsidRDefault="00563D35" w:rsidP="00563D35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.69E-02</w:t>
            </w:r>
          </w:p>
        </w:tc>
      </w:tr>
      <w:tr w:rsidR="00563D35" w:rsidRPr="00563D35" w14:paraId="57A79ED8" w14:textId="77777777" w:rsidTr="00522316">
        <w:trPr>
          <w:trHeight w:hRule="exact" w:val="454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FA5B05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92ED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07517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6C35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uscle organ develop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0C7D" w14:textId="77777777" w:rsidR="00563D35" w:rsidRPr="00563D35" w:rsidRDefault="00563D35" w:rsidP="00563D3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EC14" w14:textId="77777777" w:rsidR="00563D35" w:rsidRPr="00563D35" w:rsidRDefault="00563D35" w:rsidP="00563D35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.97E-03</w:t>
            </w:r>
          </w:p>
        </w:tc>
      </w:tr>
      <w:tr w:rsidR="00563D35" w:rsidRPr="00563D35" w14:paraId="5FE71BF6" w14:textId="77777777" w:rsidTr="00522316">
        <w:trPr>
          <w:trHeight w:hRule="exact" w:val="454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85ADAB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53DC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46649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F77D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lymphocyte activ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44B6" w14:textId="77777777" w:rsidR="00563D35" w:rsidRPr="00563D35" w:rsidRDefault="00563D35" w:rsidP="00563D3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CCD7" w14:textId="77777777" w:rsidR="00563D35" w:rsidRPr="00563D35" w:rsidRDefault="00563D35" w:rsidP="00563D35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5.97E-05</w:t>
            </w:r>
          </w:p>
        </w:tc>
      </w:tr>
      <w:tr w:rsidR="00563D35" w:rsidRPr="00563D35" w14:paraId="3203DFAE" w14:textId="77777777" w:rsidTr="00522316">
        <w:trPr>
          <w:trHeight w:hRule="exact" w:val="454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288DA0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041F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45321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00A9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leukocyte activ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46B6" w14:textId="77777777" w:rsidR="00563D35" w:rsidRPr="00563D35" w:rsidRDefault="00563D35" w:rsidP="00563D3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7C93" w14:textId="77777777" w:rsidR="00563D35" w:rsidRPr="00563D35" w:rsidRDefault="00563D35" w:rsidP="00563D35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.88E-04</w:t>
            </w:r>
          </w:p>
        </w:tc>
      </w:tr>
      <w:tr w:rsidR="00563D35" w:rsidRPr="00563D35" w14:paraId="62877728" w14:textId="77777777" w:rsidTr="00522316">
        <w:trPr>
          <w:trHeight w:hRule="exact" w:val="454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A8EC9A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BA58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02520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991B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mmune system develop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AA86" w14:textId="77777777" w:rsidR="00563D35" w:rsidRPr="00563D35" w:rsidRDefault="00563D35" w:rsidP="00563D3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D17C" w14:textId="77777777" w:rsidR="00563D35" w:rsidRPr="00563D35" w:rsidRDefault="00563D35" w:rsidP="00563D35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8.36E-03</w:t>
            </w:r>
          </w:p>
        </w:tc>
      </w:tr>
      <w:tr w:rsidR="00563D35" w:rsidRPr="00563D35" w14:paraId="2694A612" w14:textId="77777777" w:rsidTr="00522316">
        <w:trPr>
          <w:trHeight w:hRule="exact" w:val="454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F33611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D94E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02768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68D9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mmune response-regulating cell surface receptor signaling pathwa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F957" w14:textId="77777777" w:rsidR="00563D35" w:rsidRPr="00563D35" w:rsidRDefault="00563D35" w:rsidP="00563D3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5467" w14:textId="77777777" w:rsidR="00563D35" w:rsidRPr="00563D35" w:rsidRDefault="00563D35" w:rsidP="00563D35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.97E-02</w:t>
            </w:r>
          </w:p>
        </w:tc>
      </w:tr>
      <w:tr w:rsidR="00563D35" w:rsidRPr="00563D35" w14:paraId="1F0622FD" w14:textId="77777777" w:rsidTr="00522316">
        <w:trPr>
          <w:trHeight w:hRule="exact" w:val="454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B3D24A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1AE1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06955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F3D7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mmune respon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7198" w14:textId="77777777" w:rsidR="00563D35" w:rsidRPr="00563D35" w:rsidRDefault="00563D35" w:rsidP="00563D3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C30A" w14:textId="77777777" w:rsidR="00563D35" w:rsidRPr="00563D35" w:rsidRDefault="00563D35" w:rsidP="00563D35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.42E-03</w:t>
            </w:r>
          </w:p>
        </w:tc>
      </w:tr>
      <w:tr w:rsidR="00563D35" w:rsidRPr="00563D35" w14:paraId="4B15F869" w14:textId="77777777" w:rsidTr="00522316">
        <w:trPr>
          <w:trHeight w:hRule="exact" w:val="454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78FAE8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7C8F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01775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5178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ll activ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2210" w14:textId="77777777" w:rsidR="00563D35" w:rsidRPr="00563D35" w:rsidRDefault="00563D35" w:rsidP="00563D3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A5DD" w14:textId="77777777" w:rsidR="00563D35" w:rsidRPr="00563D35" w:rsidRDefault="00563D35" w:rsidP="00563D35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.38E-03</w:t>
            </w:r>
          </w:p>
        </w:tc>
      </w:tr>
      <w:tr w:rsidR="00563D35" w:rsidRPr="00563D35" w14:paraId="0089EBE2" w14:textId="77777777" w:rsidTr="00522316">
        <w:trPr>
          <w:trHeight w:hRule="exact" w:val="454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E7A7EB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98B1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42113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B297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B cell activ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2119" w14:textId="77777777" w:rsidR="00563D35" w:rsidRPr="00563D35" w:rsidRDefault="00563D35" w:rsidP="00563D3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988B" w14:textId="77777777" w:rsidR="00563D35" w:rsidRPr="00563D35" w:rsidRDefault="00563D35" w:rsidP="00563D35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3.64E-07</w:t>
            </w:r>
          </w:p>
        </w:tc>
      </w:tr>
      <w:tr w:rsidR="00563D35" w:rsidRPr="00563D35" w14:paraId="72004B23" w14:textId="77777777" w:rsidTr="00522316">
        <w:trPr>
          <w:trHeight w:hRule="exact" w:val="454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2AF958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804E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02460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25BF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adaptive immune respons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0280" w14:textId="77777777" w:rsidR="00563D35" w:rsidRPr="00563D35" w:rsidRDefault="00563D35" w:rsidP="00563D3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DAD7" w14:textId="77777777" w:rsidR="00563D35" w:rsidRPr="00563D35" w:rsidRDefault="00563D35" w:rsidP="00563D35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6.91E-04</w:t>
            </w:r>
          </w:p>
        </w:tc>
      </w:tr>
      <w:tr w:rsidR="00563D35" w:rsidRPr="00563D35" w14:paraId="5ED20871" w14:textId="77777777" w:rsidTr="00522316">
        <w:trPr>
          <w:trHeight w:hRule="exact" w:val="454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4F602D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4589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02250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7288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daptive immune respon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FBC79" w14:textId="77777777" w:rsidR="00563D35" w:rsidRPr="00563D35" w:rsidRDefault="00563D35" w:rsidP="00563D3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E4B77" w14:textId="77777777" w:rsidR="00563D35" w:rsidRPr="00563D35" w:rsidRDefault="00563D35" w:rsidP="00563D35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6.28E-04</w:t>
            </w:r>
          </w:p>
        </w:tc>
      </w:tr>
      <w:tr w:rsidR="00563D35" w:rsidRPr="00563D35" w14:paraId="43A41E5F" w14:textId="77777777" w:rsidTr="00522316">
        <w:trPr>
          <w:trHeight w:hRule="exact" w:val="454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A9ACCB0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  <w:r w:rsidRPr="00563D35">
              <w:rPr>
                <w:rFonts w:ascii="Arial" w:eastAsia="宋体" w:hAnsi="Arial" w:cs="Arial"/>
                <w:color w:val="211D1E"/>
                <w:kern w:val="0"/>
                <w:sz w:val="22"/>
              </w:rPr>
              <w:t>MF (molecular function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5C85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00976</w:t>
            </w:r>
          </w:p>
        </w:tc>
        <w:tc>
          <w:tcPr>
            <w:tcW w:w="5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3953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ranscription regulatory region sequence-specific DNA bind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0B48" w14:textId="77777777" w:rsidR="00563D35" w:rsidRPr="00563D35" w:rsidRDefault="00563D35" w:rsidP="00563D3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92BC" w14:textId="77777777" w:rsidR="00563D35" w:rsidRPr="00563D35" w:rsidRDefault="00563D35" w:rsidP="00563D35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.05E-02</w:t>
            </w:r>
          </w:p>
        </w:tc>
      </w:tr>
      <w:tr w:rsidR="00563D35" w:rsidRPr="00563D35" w14:paraId="338AA903" w14:textId="77777777" w:rsidTr="00522316">
        <w:trPr>
          <w:trHeight w:hRule="exact" w:val="454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E07D2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A695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44212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6ACF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ranscription regulatory region DNA bind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6862" w14:textId="77777777" w:rsidR="00563D35" w:rsidRPr="00563D35" w:rsidRDefault="00563D35" w:rsidP="00563D3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41A2" w14:textId="77777777" w:rsidR="00563D35" w:rsidRPr="00563D35" w:rsidRDefault="00563D35" w:rsidP="00563D35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7.27E-03</w:t>
            </w:r>
          </w:p>
        </w:tc>
      </w:tr>
      <w:tr w:rsidR="00563D35" w:rsidRPr="00563D35" w14:paraId="551533E6" w14:textId="77777777" w:rsidTr="00522316">
        <w:trPr>
          <w:trHeight w:hRule="exact" w:val="454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2A4AA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0006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00981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C018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sequence-specific DNA binding RNA polymerase II transcription factor activ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315D" w14:textId="77777777" w:rsidR="00563D35" w:rsidRPr="00563D35" w:rsidRDefault="00563D35" w:rsidP="00563D3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6BB1" w14:textId="77777777" w:rsidR="00563D35" w:rsidRPr="00563D35" w:rsidRDefault="00563D35" w:rsidP="00563D35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8.74E-03</w:t>
            </w:r>
          </w:p>
        </w:tc>
      </w:tr>
      <w:tr w:rsidR="00563D35" w:rsidRPr="00563D35" w14:paraId="1DBEDB98" w14:textId="77777777" w:rsidTr="00522316">
        <w:trPr>
          <w:trHeight w:hRule="exact" w:val="454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4ED27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A88B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00977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98E3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NA polymerase II regulatory region sequence-specific DNA bind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25BE" w14:textId="77777777" w:rsidR="00563D35" w:rsidRPr="00563D35" w:rsidRDefault="00563D35" w:rsidP="00563D3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A55D" w14:textId="77777777" w:rsidR="00563D35" w:rsidRPr="00563D35" w:rsidRDefault="00563D35" w:rsidP="00563D35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5.89E-03</w:t>
            </w:r>
          </w:p>
        </w:tc>
      </w:tr>
      <w:tr w:rsidR="00563D35" w:rsidRPr="00563D35" w14:paraId="0BDF85D6" w14:textId="77777777" w:rsidTr="00522316">
        <w:trPr>
          <w:trHeight w:hRule="exact" w:val="454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FB24E5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3463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01012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B9F1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NA polymerase II regulatory region DNA bind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35AF" w14:textId="77777777" w:rsidR="00563D35" w:rsidRPr="00563D35" w:rsidRDefault="00563D35" w:rsidP="00563D3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39F6" w14:textId="77777777" w:rsidR="00563D35" w:rsidRPr="00563D35" w:rsidRDefault="00563D35" w:rsidP="00563D35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6.04E-03</w:t>
            </w:r>
          </w:p>
        </w:tc>
      </w:tr>
      <w:tr w:rsidR="00563D35" w:rsidRPr="00563D35" w14:paraId="3DD15E3F" w14:textId="77777777" w:rsidTr="00522316">
        <w:trPr>
          <w:trHeight w:hRule="exact" w:val="454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1E12B3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1A18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00975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E5FC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egulatory region DNA bind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B12A" w14:textId="77777777" w:rsidR="00563D35" w:rsidRPr="00563D35" w:rsidRDefault="00563D35" w:rsidP="00563D3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7013" w14:textId="77777777" w:rsidR="00563D35" w:rsidRPr="00563D35" w:rsidRDefault="00563D35" w:rsidP="00563D35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7.47E-03</w:t>
            </w:r>
          </w:p>
        </w:tc>
      </w:tr>
      <w:tr w:rsidR="00563D35" w:rsidRPr="00563D35" w14:paraId="31590389" w14:textId="77777777" w:rsidTr="00522316">
        <w:trPr>
          <w:trHeight w:hRule="exact" w:val="454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96C75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2889C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19904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CD26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rotein domain specific binding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DE3AD" w14:textId="77777777" w:rsidR="00563D35" w:rsidRPr="00563D35" w:rsidRDefault="00563D35" w:rsidP="00563D3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43884" w14:textId="77777777" w:rsidR="00563D35" w:rsidRPr="00563D35" w:rsidRDefault="00563D35" w:rsidP="00563D35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3.60E-02</w:t>
            </w:r>
          </w:p>
        </w:tc>
      </w:tr>
      <w:tr w:rsidR="00563D35" w:rsidRPr="00563D35" w14:paraId="5378F126" w14:textId="77777777" w:rsidTr="00522316">
        <w:trPr>
          <w:trHeight w:hRule="exact" w:val="454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EE9619B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  <w:r w:rsidRPr="00563D35">
              <w:rPr>
                <w:rFonts w:ascii="Arial" w:eastAsia="宋体" w:hAnsi="Arial" w:cs="Arial"/>
                <w:color w:val="211D1E"/>
                <w:kern w:val="0"/>
                <w:sz w:val="22"/>
              </w:rPr>
              <w:t>CC (cellular component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520D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09897</w:t>
            </w:r>
          </w:p>
        </w:tc>
        <w:tc>
          <w:tcPr>
            <w:tcW w:w="5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6EEC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external side of plasma membra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4866" w14:textId="77777777" w:rsidR="00563D35" w:rsidRPr="00563D35" w:rsidRDefault="00563D35" w:rsidP="00563D3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43C6" w14:textId="77777777" w:rsidR="00563D35" w:rsidRPr="00563D35" w:rsidRDefault="00563D35" w:rsidP="00563D35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9.50E-05</w:t>
            </w:r>
          </w:p>
        </w:tc>
      </w:tr>
      <w:tr w:rsidR="00563D35" w:rsidRPr="00563D35" w14:paraId="42CC1467" w14:textId="77777777" w:rsidTr="00522316">
        <w:trPr>
          <w:trHeight w:hRule="exact" w:val="454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C82023" w14:textId="77777777" w:rsidR="00563D35" w:rsidRPr="00563D35" w:rsidRDefault="00563D35" w:rsidP="00563D35">
            <w:pPr>
              <w:widowControl/>
              <w:jc w:val="left"/>
              <w:rPr>
                <w:rFonts w:ascii="Arial" w:eastAsia="宋体" w:hAnsi="Arial" w:cs="Arial"/>
                <w:color w:val="211D1E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5B6AE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O:0009986</w:t>
            </w:r>
          </w:p>
        </w:tc>
        <w:tc>
          <w:tcPr>
            <w:tcW w:w="5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E147F" w14:textId="77777777" w:rsidR="00563D35" w:rsidRPr="00563D35" w:rsidRDefault="00563D35" w:rsidP="00563D3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ll surfac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4F319" w14:textId="77777777" w:rsidR="00563D35" w:rsidRPr="00563D35" w:rsidRDefault="00563D35" w:rsidP="00563D3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EF14D" w14:textId="77777777" w:rsidR="00563D35" w:rsidRPr="00563D35" w:rsidRDefault="00563D35" w:rsidP="00563D35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D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.65E-02</w:t>
            </w:r>
          </w:p>
        </w:tc>
      </w:tr>
    </w:tbl>
    <w:p w14:paraId="40148F3F" w14:textId="77777777" w:rsidR="00ED6305" w:rsidRDefault="00ED6305"/>
    <w:sectPr w:rsidR="00ED6305" w:rsidSect="00563D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0115CE" w14:textId="77777777" w:rsidR="00986511" w:rsidRDefault="00986511" w:rsidP="00563D35">
      <w:r>
        <w:separator/>
      </w:r>
    </w:p>
  </w:endnote>
  <w:endnote w:type="continuationSeparator" w:id="0">
    <w:p w14:paraId="65776446" w14:textId="77777777" w:rsidR="00986511" w:rsidRDefault="00986511" w:rsidP="00563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1347D7" w14:textId="77777777" w:rsidR="00986511" w:rsidRDefault="00986511" w:rsidP="00563D35">
      <w:r>
        <w:separator/>
      </w:r>
    </w:p>
  </w:footnote>
  <w:footnote w:type="continuationSeparator" w:id="0">
    <w:p w14:paraId="77F58306" w14:textId="77777777" w:rsidR="00986511" w:rsidRDefault="00986511" w:rsidP="00563D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ECE"/>
    <w:rsid w:val="002D30C1"/>
    <w:rsid w:val="00522316"/>
    <w:rsid w:val="00563D35"/>
    <w:rsid w:val="008F6F7B"/>
    <w:rsid w:val="00986511"/>
    <w:rsid w:val="00C76ECE"/>
    <w:rsid w:val="00CD3A0C"/>
    <w:rsid w:val="00CE7E13"/>
    <w:rsid w:val="00ED6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95AF18"/>
  <w15:chartTrackingRefBased/>
  <w15:docId w15:val="{81C233ED-4B14-41D4-98C5-12926024D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3D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3D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3D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3D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96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5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 王</dc:creator>
  <cp:keywords/>
  <dc:description/>
  <cp:lastModifiedBy>王 涛</cp:lastModifiedBy>
  <cp:revision>5</cp:revision>
  <dcterms:created xsi:type="dcterms:W3CDTF">2019-06-28T12:51:00Z</dcterms:created>
  <dcterms:modified xsi:type="dcterms:W3CDTF">2020-03-05T02:38:00Z</dcterms:modified>
</cp:coreProperties>
</file>